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A32D4A" w14:textId="65BE30BD" w:rsidR="000B4A26" w:rsidRPr="00CE5DFC" w:rsidRDefault="009F198E">
      <w:pPr>
        <w:rPr>
          <w:rFonts w:ascii="Times New Roman" w:hAnsi="Times New Roman" w:cs="Times New Roman"/>
          <w:b/>
          <w:bCs/>
        </w:rPr>
      </w:pPr>
      <w:r w:rsidRPr="00CE5DFC">
        <w:rPr>
          <w:rFonts w:ascii="Times New Roman" w:hAnsi="Times New Roman" w:cs="Times New Roman"/>
        </w:rPr>
        <w:t xml:space="preserve">Supplement 2: </w:t>
      </w:r>
      <w:r w:rsidR="000B4A26" w:rsidRPr="00CE5DFC">
        <w:rPr>
          <w:rFonts w:ascii="Times New Roman" w:hAnsi="Times New Roman" w:cs="Times New Roman"/>
        </w:rPr>
        <w:t xml:space="preserve">Clinical </w:t>
      </w:r>
      <w:r w:rsidR="00154256" w:rsidRPr="00CE5DFC">
        <w:rPr>
          <w:rFonts w:ascii="Times New Roman" w:hAnsi="Times New Roman" w:cs="Times New Roman"/>
        </w:rPr>
        <w:t>Significance</w:t>
      </w:r>
      <w:r w:rsidR="000B4A26" w:rsidRPr="00CE5DFC">
        <w:rPr>
          <w:rFonts w:ascii="Times New Roman" w:hAnsi="Times New Roman" w:cs="Times New Roman"/>
        </w:rPr>
        <w:t xml:space="preserve"> (Full List)</w:t>
      </w:r>
    </w:p>
    <w:tbl>
      <w:tblPr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2160"/>
        <w:gridCol w:w="3240"/>
        <w:gridCol w:w="810"/>
        <w:gridCol w:w="701"/>
        <w:gridCol w:w="1279"/>
        <w:gridCol w:w="1170"/>
      </w:tblGrid>
      <w:tr w:rsidR="00955EB7" w:rsidRPr="00CE5DFC" w14:paraId="7782B791" w14:textId="77777777" w:rsidTr="00A266E4">
        <w:trPr>
          <w:trHeight w:val="116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FDCC1" w14:textId="16467C59" w:rsidR="00955EB7" w:rsidRPr="00CE5DFC" w:rsidRDefault="00A36299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tegory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9FB9A" w14:textId="7CE2AEFF" w:rsidR="00955EB7" w:rsidRPr="00CE5DFC" w:rsidRDefault="00A36299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hyth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31A91" w14:textId="300DE1C9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Mean 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EFEF2" w14:textId="41C4D96A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774B1" w14:textId="007ADA5A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  <w:r w:rsidR="00F335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CE5D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ndors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457A1" w14:textId="15026E5B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trength </w:t>
            </w:r>
          </w:p>
        </w:tc>
      </w:tr>
      <w:tr w:rsidR="00955EB7" w:rsidRPr="00CE5DFC" w14:paraId="630A75A2" w14:textId="77777777" w:rsidTr="00FF5803">
        <w:trPr>
          <w:trHeight w:val="58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4149B3" w14:textId="7AFE3E43" w:rsidR="00955EB7" w:rsidRPr="00CE5DFC" w:rsidRDefault="00A40BB2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chydysrhythmia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92E15" w14:textId="06A78E99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ntricular tachycardia (bidirectional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DD2DA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EC5BF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4EDFA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A7580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</w:tr>
      <w:tr w:rsidR="00955EB7" w:rsidRPr="00CE5DFC" w14:paraId="3794A3C4" w14:textId="77777777" w:rsidTr="00FF5803">
        <w:trPr>
          <w:trHeight w:val="58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F76C01" w14:textId="1F76EAF0" w:rsidR="00955EB7" w:rsidRPr="00CE5DFC" w:rsidRDefault="00A40BB2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adycardias and AV block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14082" w14:textId="77777777" w:rsidR="00F469C8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ird-degree/</w:t>
            </w:r>
          </w:p>
          <w:p w14:paraId="234FA24B" w14:textId="2D2827F2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lete heart block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C7CF8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32DAD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C4227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2B91F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</w:tr>
      <w:tr w:rsidR="00A40BB2" w:rsidRPr="00CE5DFC" w14:paraId="06A42232" w14:textId="77777777" w:rsidTr="00FF5803">
        <w:trPr>
          <w:trHeight w:val="290"/>
          <w:jc w:val="center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411E92FB" w14:textId="43F3853F" w:rsidR="00A40BB2" w:rsidRPr="00CE5DFC" w:rsidRDefault="00A40BB2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lseless rhythm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B774F" w14:textId="77441966" w:rsidR="00A40BB2" w:rsidRPr="00CE5DFC" w:rsidRDefault="00A40BB2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ystol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AC3E7" w14:textId="77777777" w:rsidR="00A40BB2" w:rsidRPr="00CE5DFC" w:rsidRDefault="00A40BB2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A677C" w14:textId="77777777" w:rsidR="00A40BB2" w:rsidRPr="00CE5DFC" w:rsidRDefault="00A40BB2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0CF8B" w14:textId="77777777" w:rsidR="00A40BB2" w:rsidRPr="00CE5DFC" w:rsidRDefault="00A40BB2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6FCFB" w14:textId="77777777" w:rsidR="00A40BB2" w:rsidRPr="00CE5DFC" w:rsidRDefault="00A40BB2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</w:tr>
      <w:tr w:rsidR="00A40BB2" w:rsidRPr="00CE5DFC" w14:paraId="74CC46E8" w14:textId="77777777" w:rsidTr="00FF5803">
        <w:trPr>
          <w:trHeight w:val="580"/>
          <w:jc w:val="center"/>
        </w:trPr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C1F461C" w14:textId="77777777" w:rsidR="00A40BB2" w:rsidRPr="00CE5DFC" w:rsidRDefault="00A40BB2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0990D" w14:textId="62D74377" w:rsidR="00A40BB2" w:rsidRPr="00CE5DFC" w:rsidRDefault="00A40BB2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ntricular fibrilla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24F12" w14:textId="77777777" w:rsidR="00A40BB2" w:rsidRPr="00CE5DFC" w:rsidRDefault="00A40BB2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02A19" w14:textId="77777777" w:rsidR="00A40BB2" w:rsidRPr="00CE5DFC" w:rsidRDefault="00A40BB2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BE2A4" w14:textId="77777777" w:rsidR="00A40BB2" w:rsidRPr="00CE5DFC" w:rsidRDefault="00A40BB2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27415" w14:textId="77777777" w:rsidR="00A40BB2" w:rsidRPr="00CE5DFC" w:rsidRDefault="00A40BB2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</w:tr>
      <w:tr w:rsidR="004707F5" w:rsidRPr="00CE5DFC" w14:paraId="59FDE1C8" w14:textId="77777777" w:rsidTr="00FF5803">
        <w:trPr>
          <w:trHeight w:val="1450"/>
          <w:jc w:val="center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BC727D5" w14:textId="300C4320" w:rsidR="004707F5" w:rsidRPr="00CE5DFC" w:rsidRDefault="004707F5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coronary syndrome (ACS) / Occlusive myocardial infarction (OMI) / Acute Coronary Syndrome (ACS) equivalent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92718" w14:textId="2523B833" w:rsidR="004707F5" w:rsidRPr="00CE5DFC" w:rsidRDefault="004707F5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EMI (anterior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ABCBA" w14:textId="77777777" w:rsidR="004707F5" w:rsidRPr="00CE5DFC" w:rsidRDefault="004707F5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6E318" w14:textId="77777777" w:rsidR="004707F5" w:rsidRPr="00CE5DFC" w:rsidRDefault="004707F5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2DA0C" w14:textId="77777777" w:rsidR="004707F5" w:rsidRPr="00CE5DFC" w:rsidRDefault="004707F5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3DF64" w14:textId="77777777" w:rsidR="004707F5" w:rsidRPr="00CE5DFC" w:rsidRDefault="004707F5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</w:tr>
      <w:tr w:rsidR="004707F5" w:rsidRPr="00CE5DFC" w14:paraId="45C00002" w14:textId="77777777" w:rsidTr="00FF5803">
        <w:trPr>
          <w:trHeight w:val="1450"/>
          <w:jc w:val="center"/>
        </w:trPr>
        <w:tc>
          <w:tcPr>
            <w:tcW w:w="2160" w:type="dxa"/>
            <w:vMerge/>
            <w:tcBorders>
              <w:left w:val="single" w:sz="4" w:space="0" w:color="auto"/>
            </w:tcBorders>
          </w:tcPr>
          <w:p w14:paraId="50BC5AA2" w14:textId="77777777" w:rsidR="004707F5" w:rsidRPr="00CE5DFC" w:rsidRDefault="004707F5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BA991" w14:textId="665E4E0C" w:rsidR="004707F5" w:rsidRPr="00CE5DFC" w:rsidRDefault="004707F5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EMI (inferior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1ECB0" w14:textId="77777777" w:rsidR="004707F5" w:rsidRPr="00CE5DFC" w:rsidRDefault="004707F5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20762" w14:textId="77777777" w:rsidR="004707F5" w:rsidRPr="00CE5DFC" w:rsidRDefault="004707F5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22694" w14:textId="77777777" w:rsidR="004707F5" w:rsidRPr="00CE5DFC" w:rsidRDefault="004707F5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EA581" w14:textId="77777777" w:rsidR="004707F5" w:rsidRPr="00CE5DFC" w:rsidRDefault="004707F5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</w:tr>
      <w:tr w:rsidR="004707F5" w:rsidRPr="00CE5DFC" w14:paraId="10D64771" w14:textId="77777777" w:rsidTr="00FF5803">
        <w:trPr>
          <w:trHeight w:val="1160"/>
          <w:jc w:val="center"/>
        </w:trPr>
        <w:tc>
          <w:tcPr>
            <w:tcW w:w="2160" w:type="dxa"/>
            <w:vMerge/>
            <w:tcBorders>
              <w:left w:val="single" w:sz="4" w:space="0" w:color="auto"/>
            </w:tcBorders>
          </w:tcPr>
          <w:p w14:paraId="15CC558B" w14:textId="77777777" w:rsidR="004707F5" w:rsidRPr="00CE5DFC" w:rsidRDefault="004707F5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D24C4" w14:textId="4AE5142D" w:rsidR="004707F5" w:rsidRPr="00CE5DFC" w:rsidRDefault="004707F5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EMI (lateral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5F47E" w14:textId="77777777" w:rsidR="004707F5" w:rsidRPr="00CE5DFC" w:rsidRDefault="004707F5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17F4F" w14:textId="77777777" w:rsidR="004707F5" w:rsidRPr="00CE5DFC" w:rsidRDefault="004707F5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DC502" w14:textId="77777777" w:rsidR="004707F5" w:rsidRPr="00CE5DFC" w:rsidRDefault="004707F5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B7FE5" w14:textId="77777777" w:rsidR="004707F5" w:rsidRPr="00CE5DFC" w:rsidRDefault="004707F5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</w:tr>
      <w:tr w:rsidR="004707F5" w:rsidRPr="00CE5DFC" w14:paraId="5C359AD4" w14:textId="77777777" w:rsidTr="00FF5803">
        <w:trPr>
          <w:trHeight w:val="1450"/>
          <w:jc w:val="center"/>
        </w:trPr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56E750C" w14:textId="77777777" w:rsidR="004707F5" w:rsidRPr="00CE5DFC" w:rsidRDefault="004707F5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F65F6" w14:textId="5E4F595A" w:rsidR="004707F5" w:rsidRPr="00CE5DFC" w:rsidRDefault="004707F5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EMI (posterior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F6FEA" w14:textId="77777777" w:rsidR="004707F5" w:rsidRPr="00CE5DFC" w:rsidRDefault="004707F5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532C2" w14:textId="77777777" w:rsidR="004707F5" w:rsidRPr="00CE5DFC" w:rsidRDefault="004707F5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912A6" w14:textId="77777777" w:rsidR="004707F5" w:rsidRPr="00CE5DFC" w:rsidRDefault="004707F5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D1970" w14:textId="77777777" w:rsidR="004707F5" w:rsidRPr="00CE5DFC" w:rsidRDefault="004707F5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</w:tr>
      <w:tr w:rsidR="00CD7668" w:rsidRPr="00CE5DFC" w14:paraId="17537F23" w14:textId="77777777" w:rsidTr="00CC0A54">
        <w:trPr>
          <w:trHeight w:val="580"/>
          <w:jc w:val="center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9E5E185" w14:textId="2CF12B12" w:rsidR="00CD7668" w:rsidRPr="00CE5DFC" w:rsidRDefault="00CD7668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xicology and Environmental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19940" w14:textId="07BAD032" w:rsidR="00CD7668" w:rsidRPr="00CE5DFC" w:rsidRDefault="00CD7668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diac glycoside toxicit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44B94" w14:textId="77777777" w:rsidR="00CD7668" w:rsidRPr="00CE5DFC" w:rsidRDefault="00CD7668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43EA9" w14:textId="77777777" w:rsidR="00CD7668" w:rsidRPr="00CE5DFC" w:rsidRDefault="00CD7668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4C7B0" w14:textId="77777777" w:rsidR="00CD7668" w:rsidRPr="00CE5DFC" w:rsidRDefault="00CD7668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D932B" w14:textId="77777777" w:rsidR="00CD7668" w:rsidRPr="00CE5DFC" w:rsidRDefault="00CD7668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</w:tr>
      <w:tr w:rsidR="00CD7668" w:rsidRPr="00CE5DFC" w14:paraId="3C7B5AB1" w14:textId="77777777" w:rsidTr="00CC0A54">
        <w:trPr>
          <w:trHeight w:val="580"/>
          <w:jc w:val="center"/>
        </w:trPr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7A09947" w14:textId="77777777" w:rsidR="00CD7668" w:rsidRPr="00CE5DFC" w:rsidRDefault="00CD7668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12320" w14:textId="7792BB6B" w:rsidR="00CD7668" w:rsidRPr="00CE5DFC" w:rsidRDefault="00CD7668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 channel blocker toxicit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B4D02" w14:textId="77777777" w:rsidR="00CD7668" w:rsidRPr="00CE5DFC" w:rsidRDefault="00CD7668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63346" w14:textId="77777777" w:rsidR="00CD7668" w:rsidRPr="00CE5DFC" w:rsidRDefault="00CD7668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9CD7B" w14:textId="77777777" w:rsidR="00CD7668" w:rsidRPr="00CE5DFC" w:rsidRDefault="00CD7668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CEBB5" w14:textId="77777777" w:rsidR="00CD7668" w:rsidRPr="00CE5DFC" w:rsidRDefault="00CD7668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</w:tr>
      <w:tr w:rsidR="00955EB7" w:rsidRPr="00CE5DFC" w14:paraId="3A220377" w14:textId="77777777" w:rsidTr="00FF5803">
        <w:trPr>
          <w:trHeight w:val="58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5ABB4C" w14:textId="6D54665F" w:rsidR="00955EB7" w:rsidRPr="00CE5DFC" w:rsidRDefault="0049285F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achydysrhythmias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30D45" w14:textId="08E5A76B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ntricular tachycard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D7C3F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4591F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BEB1B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73390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</w:tr>
      <w:tr w:rsidR="00955EB7" w:rsidRPr="00CE5DFC" w14:paraId="6FDEA71E" w14:textId="77777777" w:rsidTr="00FF5803">
        <w:trPr>
          <w:trHeight w:val="58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1D9FC0" w14:textId="190E9593" w:rsidR="00955EB7" w:rsidRPr="00CE5DFC" w:rsidRDefault="0049285F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ectrolyte abnormalitie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BB223" w14:textId="5F8CF773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kalem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25417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0D418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5591D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87073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</w:tr>
      <w:tr w:rsidR="00955EB7" w:rsidRPr="00CE5DFC" w14:paraId="55AC7C92" w14:textId="77777777" w:rsidTr="00FF5803">
        <w:trPr>
          <w:trHeight w:val="145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1C710D" w14:textId="02FDF9FF" w:rsidR="00955EB7" w:rsidRPr="00CE5DFC" w:rsidRDefault="006114EC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Acute coronary syndrome (ACS) / Occlusive myocardial infarction (OMI) / Acute Coronary Syndrome (ACS) equivalent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E24B5" w14:textId="2F276F14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EMI (right-sided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3E509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63966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4E18F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E0D2F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</w:tr>
      <w:tr w:rsidR="00955EB7" w:rsidRPr="00CE5DFC" w14:paraId="1A94C0D3" w14:textId="77777777" w:rsidTr="00FF5803">
        <w:trPr>
          <w:trHeight w:val="87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D92973" w14:textId="47D6624D" w:rsidR="00955EB7" w:rsidRPr="00CE5DFC" w:rsidRDefault="006114EC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xicology and Environmental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C3D76" w14:textId="77777777" w:rsidR="005804B3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a-blocker/</w:t>
            </w:r>
          </w:p>
          <w:p w14:paraId="5533C53B" w14:textId="0603792C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cium channel blocker toxicit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1B6F1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40189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BB145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C8F5D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</w:tr>
      <w:tr w:rsidR="00955EB7" w:rsidRPr="00CE5DFC" w14:paraId="49C6F13A" w14:textId="77777777" w:rsidTr="00FF5803">
        <w:trPr>
          <w:trHeight w:val="145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D31027" w14:textId="646C7092" w:rsidR="00955EB7" w:rsidRPr="00CE5DFC" w:rsidRDefault="006114EC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coronary syndrome (ACS) / Occlusive myocardial infarction (OMI) / Acute Coronary Syndrome (ACS) equivalent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6108E" w14:textId="16DD1B2C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garbossa criteria (for LBBB/paced rhythms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37615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5C9FE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2B7E4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57C87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</w:tr>
      <w:tr w:rsidR="00955EB7" w:rsidRPr="00CE5DFC" w14:paraId="091ADA39" w14:textId="77777777" w:rsidTr="00FF5803">
        <w:trPr>
          <w:trHeight w:val="87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759ECE" w14:textId="43FDC934" w:rsidR="00955EB7" w:rsidRPr="00CE5DFC" w:rsidRDefault="00217A2E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chydysrhythmia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12206" w14:textId="7A1CA7A1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rial fibrillation with accessory pathway (WPW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02F21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CE665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F8FA0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5CC49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</w:tr>
      <w:tr w:rsidR="00955EB7" w:rsidRPr="00CE5DFC" w14:paraId="50500969" w14:textId="77777777" w:rsidTr="00FF5803">
        <w:trPr>
          <w:trHeight w:val="58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7C295D" w14:textId="6A249E50" w:rsidR="00955EB7" w:rsidRPr="00CE5DFC" w:rsidRDefault="00217A2E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adycardias and AV block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27E0B" w14:textId="19DA62D1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cond-degree, Mobitz type 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4DA8D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11A08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07156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8AE36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</w:tr>
      <w:tr w:rsidR="007108DA" w:rsidRPr="00CE5DFC" w14:paraId="10A2A6D8" w14:textId="77777777" w:rsidTr="00D66F14">
        <w:trPr>
          <w:trHeight w:val="1740"/>
          <w:jc w:val="center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44BE3BC" w14:textId="5C801C52" w:rsidR="007108DA" w:rsidRPr="00CE5DFC" w:rsidRDefault="007108DA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coronary syndrome (ACS) / Occlusive myocardial infarction (OMI) / Acute Coronary Syndrome (ACS) equivalent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5D90A" w14:textId="675B9DA6" w:rsidR="007108DA" w:rsidRPr="00CE5DFC" w:rsidRDefault="007108DA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llen's T-waves with delayed R-wave progress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6C793" w14:textId="77777777" w:rsidR="007108DA" w:rsidRPr="00CE5DFC" w:rsidRDefault="007108DA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33D40" w14:textId="77777777" w:rsidR="007108DA" w:rsidRPr="00CE5DFC" w:rsidRDefault="007108DA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19AD7" w14:textId="77777777" w:rsidR="007108DA" w:rsidRPr="00CE5DFC" w:rsidRDefault="007108DA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DF4BD" w14:textId="77777777" w:rsidR="007108DA" w:rsidRPr="00CE5DFC" w:rsidRDefault="007108DA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</w:tr>
      <w:tr w:rsidR="007108DA" w:rsidRPr="00CE5DFC" w14:paraId="2F9736A9" w14:textId="77777777" w:rsidTr="00D66F14">
        <w:trPr>
          <w:trHeight w:val="1450"/>
          <w:jc w:val="center"/>
        </w:trPr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67BF1AF" w14:textId="77777777" w:rsidR="007108DA" w:rsidRPr="00CE5DFC" w:rsidRDefault="007108DA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75814" w14:textId="0F27079C" w:rsidR="007108DA" w:rsidRPr="00CE5DFC" w:rsidRDefault="007108DA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Winter's T-wav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11D5E" w14:textId="77777777" w:rsidR="007108DA" w:rsidRPr="00CE5DFC" w:rsidRDefault="007108DA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0460A" w14:textId="77777777" w:rsidR="007108DA" w:rsidRPr="00CE5DFC" w:rsidRDefault="007108DA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BAB86" w14:textId="77777777" w:rsidR="007108DA" w:rsidRPr="00CE5DFC" w:rsidRDefault="007108DA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00EDF" w14:textId="77777777" w:rsidR="007108DA" w:rsidRPr="00CE5DFC" w:rsidRDefault="007108DA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</w:tr>
      <w:tr w:rsidR="00955EB7" w:rsidRPr="00CE5DFC" w14:paraId="321CF5A2" w14:textId="77777777" w:rsidTr="00FF5803">
        <w:trPr>
          <w:trHeight w:val="58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6F1367" w14:textId="1103136A" w:rsidR="00955EB7" w:rsidRPr="00CE5DFC" w:rsidRDefault="00E62580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xicology and Environmental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8CD55" w14:textId="3E0C8514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borne wav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EFFEB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CD987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1CCE3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DE6D2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</w:tr>
      <w:tr w:rsidR="00955EB7" w:rsidRPr="00CE5DFC" w14:paraId="59016C8E" w14:textId="77777777" w:rsidTr="00FF5803">
        <w:trPr>
          <w:trHeight w:val="87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6A0EE3" w14:textId="05F6626D" w:rsidR="00955EB7" w:rsidRPr="00CE5DFC" w:rsidRDefault="00E62580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ncop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81EB2" w14:textId="582AA3D2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cholaminergic polymorphic ventricular tachycard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52239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EA405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74050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B1780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</w:tr>
      <w:tr w:rsidR="00955EB7" w:rsidRPr="00CE5DFC" w14:paraId="3FBD4216" w14:textId="77777777" w:rsidTr="00FF5803">
        <w:trPr>
          <w:trHeight w:val="58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26E094" w14:textId="4C0D6513" w:rsidR="00955EB7" w:rsidRPr="00CE5DFC" w:rsidRDefault="00E62580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ectrolyte abnormalitie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E625F" w14:textId="38EB5FC5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kalem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FAD3E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5E41D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CF60B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7BEBE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</w:tr>
      <w:tr w:rsidR="00955EB7" w:rsidRPr="00CE5DFC" w14:paraId="33C751FD" w14:textId="77777777" w:rsidTr="00FF5803">
        <w:trPr>
          <w:trHeight w:val="58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CB19A4" w14:textId="47800390" w:rsidR="00955EB7" w:rsidRPr="00CE5DFC" w:rsidRDefault="00E62580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chydysrhythmia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D0F45" w14:textId="15159843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rial fibrilla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46247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B05F3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0120B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116DF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</w:tr>
      <w:tr w:rsidR="00955EB7" w:rsidRPr="00CE5DFC" w14:paraId="7D71248F" w14:textId="77777777" w:rsidTr="00FF5803">
        <w:trPr>
          <w:trHeight w:val="87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87634A" w14:textId="6BC83111" w:rsidR="00955EB7" w:rsidRPr="00CE5DFC" w:rsidRDefault="00E62580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Bradycardias and AV block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11CBF" w14:textId="7A0F3BA1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-grade AV block (&gt;2:1 conduction pattern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122D1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194AE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1884B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657C0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</w:tr>
      <w:tr w:rsidR="00955EB7" w:rsidRPr="00CE5DFC" w14:paraId="65BB24F8" w14:textId="77777777" w:rsidTr="00FF5803">
        <w:trPr>
          <w:trHeight w:val="58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77A894" w14:textId="2C7815A6" w:rsidR="00955EB7" w:rsidRPr="00CE5DFC" w:rsidRDefault="00E62580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cemaker dysfunction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46A8C" w14:textId="15E35AB2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cemaker-mediated tachycard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A3D03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36E70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08A11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D7DAD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</w:tr>
      <w:tr w:rsidR="005643E8" w:rsidRPr="00CE5DFC" w14:paraId="1040CED8" w14:textId="77777777" w:rsidTr="00941A6A">
        <w:trPr>
          <w:trHeight w:val="870"/>
          <w:jc w:val="center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26A46F1" w14:textId="1453C2DF" w:rsidR="005643E8" w:rsidRPr="00CE5DFC" w:rsidRDefault="005643E8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chydysrhythmia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6371A" w14:textId="6A5DEF13" w:rsidR="005643E8" w:rsidRPr="00CE5DFC" w:rsidRDefault="005643E8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rioventricular nodal reentrant tachycardia (AVnRT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5DD0B" w14:textId="77777777" w:rsidR="005643E8" w:rsidRPr="00CE5DFC" w:rsidRDefault="005643E8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DBF9F" w14:textId="77777777" w:rsidR="005643E8" w:rsidRPr="00CE5DFC" w:rsidRDefault="005643E8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CFB53" w14:textId="77777777" w:rsidR="005643E8" w:rsidRPr="00CE5DFC" w:rsidRDefault="005643E8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25A58" w14:textId="77777777" w:rsidR="005643E8" w:rsidRPr="00CE5DFC" w:rsidRDefault="005643E8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</w:tr>
      <w:tr w:rsidR="005643E8" w:rsidRPr="00CE5DFC" w14:paraId="1DE9831B" w14:textId="77777777" w:rsidTr="00941A6A">
        <w:trPr>
          <w:trHeight w:val="870"/>
          <w:jc w:val="center"/>
        </w:trPr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6B9D2F9" w14:textId="77777777" w:rsidR="005643E8" w:rsidRPr="00CE5DFC" w:rsidRDefault="005643E8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BE519" w14:textId="09A3C234" w:rsidR="005643E8" w:rsidRPr="00CE5DFC" w:rsidRDefault="005643E8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rioventricular reentrant tachycardia (AVRT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59C09" w14:textId="77777777" w:rsidR="005643E8" w:rsidRPr="00CE5DFC" w:rsidRDefault="005643E8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FEBB2" w14:textId="77777777" w:rsidR="005643E8" w:rsidRPr="00CE5DFC" w:rsidRDefault="005643E8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1F132" w14:textId="77777777" w:rsidR="005643E8" w:rsidRPr="00CE5DFC" w:rsidRDefault="005643E8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EC35C" w14:textId="77777777" w:rsidR="005643E8" w:rsidRPr="00CE5DFC" w:rsidRDefault="005643E8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</w:tr>
      <w:tr w:rsidR="00955EB7" w:rsidRPr="00CE5DFC" w14:paraId="508B96E7" w14:textId="77777777" w:rsidTr="00FF5803">
        <w:trPr>
          <w:trHeight w:val="29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7A7969" w14:textId="399DA1D9" w:rsidR="00955EB7" w:rsidRPr="00CE5DFC" w:rsidRDefault="00711F8F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-elevation differential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75EC1" w14:textId="6F56D3BA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ugad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6EED6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559F0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82FFD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5FB03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</w:tr>
      <w:tr w:rsidR="00955EB7" w:rsidRPr="00CE5DFC" w14:paraId="1EBFB667" w14:textId="77777777" w:rsidTr="00FF5803">
        <w:trPr>
          <w:trHeight w:val="145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BD90E2" w14:textId="4A89A733" w:rsidR="00955EB7" w:rsidRPr="00CE5DFC" w:rsidRDefault="00D81F9D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coronary syndrome (ACS) / Occlusive myocardial infarction (OMI) / Acute Coronary Syndrome (ACS) equivalent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8FCA7" w14:textId="1DE0338F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VR ST-elevation with diffuse depression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9CA23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C6B0C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36607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DFD00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</w:tr>
      <w:tr w:rsidR="000539BC" w:rsidRPr="00CE5DFC" w14:paraId="3B2160CF" w14:textId="77777777" w:rsidTr="00B6457D">
        <w:trPr>
          <w:trHeight w:val="580"/>
          <w:jc w:val="center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1E42C76" w14:textId="3E82B76A" w:rsidR="000539BC" w:rsidRPr="00CE5DFC" w:rsidRDefault="000539BC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cemaker dysfunction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5593F" w14:textId="3C6BD3D6" w:rsidR="000539BC" w:rsidRPr="00CE5DFC" w:rsidRDefault="000539BC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ilure to sens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D0024" w14:textId="77777777" w:rsidR="000539BC" w:rsidRPr="00CE5DFC" w:rsidRDefault="000539BC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B39FA" w14:textId="77777777" w:rsidR="000539BC" w:rsidRPr="00CE5DFC" w:rsidRDefault="000539BC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BD794" w14:textId="77777777" w:rsidR="000539BC" w:rsidRPr="00CE5DFC" w:rsidRDefault="000539BC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A259A" w14:textId="77777777" w:rsidR="000539BC" w:rsidRPr="00CE5DFC" w:rsidRDefault="000539BC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</w:tr>
      <w:tr w:rsidR="000539BC" w:rsidRPr="00CE5DFC" w14:paraId="5CA10B99" w14:textId="77777777" w:rsidTr="00B6457D">
        <w:trPr>
          <w:trHeight w:val="580"/>
          <w:jc w:val="center"/>
        </w:trPr>
        <w:tc>
          <w:tcPr>
            <w:tcW w:w="2160" w:type="dxa"/>
            <w:vMerge/>
            <w:tcBorders>
              <w:left w:val="single" w:sz="4" w:space="0" w:color="auto"/>
            </w:tcBorders>
          </w:tcPr>
          <w:p w14:paraId="4D187EB7" w14:textId="77777777" w:rsidR="000539BC" w:rsidRPr="00CE5DFC" w:rsidRDefault="000539BC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BB334" w14:textId="1CF6A02E" w:rsidR="000539BC" w:rsidRPr="00CE5DFC" w:rsidRDefault="000539BC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sensi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892FF" w14:textId="77777777" w:rsidR="000539BC" w:rsidRPr="00CE5DFC" w:rsidRDefault="000539BC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C46C3" w14:textId="77777777" w:rsidR="000539BC" w:rsidRPr="00CE5DFC" w:rsidRDefault="000539BC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35FB6" w14:textId="77777777" w:rsidR="000539BC" w:rsidRPr="00CE5DFC" w:rsidRDefault="000539BC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B9DC9" w14:textId="77777777" w:rsidR="000539BC" w:rsidRPr="00CE5DFC" w:rsidRDefault="000539BC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</w:tr>
      <w:tr w:rsidR="000539BC" w:rsidRPr="00CE5DFC" w14:paraId="65C2C89C" w14:textId="77777777" w:rsidTr="00B6457D">
        <w:trPr>
          <w:trHeight w:val="580"/>
          <w:jc w:val="center"/>
        </w:trPr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5B2512F" w14:textId="77777777" w:rsidR="000539BC" w:rsidRPr="00CE5DFC" w:rsidRDefault="000539BC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6D5DC" w14:textId="00D8EC87" w:rsidR="000539BC" w:rsidRPr="00CE5DFC" w:rsidRDefault="000539BC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dersensi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14925" w14:textId="77777777" w:rsidR="000539BC" w:rsidRPr="00CE5DFC" w:rsidRDefault="000539BC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0057B" w14:textId="77777777" w:rsidR="000539BC" w:rsidRPr="00CE5DFC" w:rsidRDefault="000539BC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F0EE2" w14:textId="77777777" w:rsidR="000539BC" w:rsidRPr="00CE5DFC" w:rsidRDefault="000539BC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ACDB8" w14:textId="77777777" w:rsidR="000539BC" w:rsidRPr="00CE5DFC" w:rsidRDefault="000539BC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</w:tr>
      <w:tr w:rsidR="00955EB7" w:rsidRPr="00CE5DFC" w14:paraId="792CC71D" w14:textId="77777777" w:rsidTr="00FF5803">
        <w:trPr>
          <w:trHeight w:val="29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6A4538" w14:textId="5E2B3D0A" w:rsidR="00955EB7" w:rsidRPr="00CE5DFC" w:rsidRDefault="00584739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ncop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6EE6C" w14:textId="3BD19222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ng QT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FE16C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7B046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21E35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DBA9C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</w:tr>
      <w:tr w:rsidR="00955EB7" w:rsidRPr="00CE5DFC" w14:paraId="3CE3AE64" w14:textId="77777777" w:rsidTr="00FF5803">
        <w:trPr>
          <w:trHeight w:val="29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06F14D" w14:textId="163BCA7F" w:rsidR="00955EB7" w:rsidRPr="00CE5DFC" w:rsidRDefault="00584739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chydysrhythmia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F9893" w14:textId="0ED41659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rial flutte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BC34C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03BDD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54D7F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AF486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</w:tr>
      <w:tr w:rsidR="00955EB7" w:rsidRPr="00CE5DFC" w14:paraId="302E4504" w14:textId="77777777" w:rsidTr="00FF5803">
        <w:trPr>
          <w:trHeight w:val="174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0ED942" w14:textId="77E6468C" w:rsidR="00955EB7" w:rsidRPr="00CE5DFC" w:rsidRDefault="00B10A64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coronary syndrome (ACS) / Occlusive myocardial infarction (OMI) / Acute Coronary Syndrome (ACS) equivalent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619F5" w14:textId="5EF0F5E8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rcelona criteria [for left bundle branch block (LBBB)/paced rhythms]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0F585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7B5C0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456B2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EE399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</w:tr>
      <w:tr w:rsidR="00955EB7" w:rsidRPr="00CE5DFC" w14:paraId="6905C8BC" w14:textId="77777777" w:rsidTr="00FF5803">
        <w:trPr>
          <w:trHeight w:val="58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FA4CCF" w14:textId="000BA7F6" w:rsidR="00955EB7" w:rsidRPr="00CE5DFC" w:rsidRDefault="00D0221D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adycardias and AV block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A7B86" w14:textId="5A3748BB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:1 block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865A2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FA135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878A6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93EAA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</w:tr>
      <w:tr w:rsidR="00955EB7" w:rsidRPr="00CE5DFC" w14:paraId="1A4A4243" w14:textId="77777777" w:rsidTr="00FF5803">
        <w:trPr>
          <w:trHeight w:val="87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F45745" w14:textId="1DA6994E" w:rsidR="00955EB7" w:rsidRPr="00CE5DFC" w:rsidRDefault="006B0FF4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ncop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2D15B" w14:textId="1B5403E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rhythmogenic right ventricular cardiomyopathy (ARVC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285F8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A3996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FF5B4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1B56E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</w:tr>
      <w:tr w:rsidR="00955EB7" w:rsidRPr="00CE5DFC" w14:paraId="2FA16E90" w14:textId="77777777" w:rsidTr="00FF5803">
        <w:trPr>
          <w:trHeight w:val="58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C14C9F" w14:textId="34C1F5AD" w:rsidR="00955EB7" w:rsidRPr="00CE5DFC" w:rsidRDefault="006B0FF4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ectrolyte abnormalitie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CC8C0" w14:textId="0FFAAE9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calcem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EA842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9E881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998B9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4AE59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</w:tr>
      <w:tr w:rsidR="00955EB7" w:rsidRPr="00CE5DFC" w14:paraId="0990CA68" w14:textId="77777777" w:rsidTr="00FF5803">
        <w:trPr>
          <w:trHeight w:val="29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0001E6" w14:textId="6BD814B0" w:rsidR="00955EB7" w:rsidRPr="00CE5DFC" w:rsidRDefault="006B0FF4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P</w:t>
            </w: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icarditi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B692C" w14:textId="5B9E95C1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ffuse ST eleva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DB12C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2A5F2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52143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9D3D7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</w:tr>
      <w:tr w:rsidR="00955EB7" w:rsidRPr="00CE5DFC" w14:paraId="58294A36" w14:textId="77777777" w:rsidTr="00FF5803">
        <w:trPr>
          <w:trHeight w:val="116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3356DA" w14:textId="4ADA5F3B" w:rsidR="00955EB7" w:rsidRPr="00CE5DFC" w:rsidRDefault="00BB709F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ndings indicating acute ischemia without meeting STEMI/OMI criteria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1AF75" w14:textId="36843A6B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 depression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8E792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8AF3E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7CA3F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69BF2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</w:tr>
      <w:tr w:rsidR="00955EB7" w:rsidRPr="00CE5DFC" w14:paraId="7F7792F6" w14:textId="77777777" w:rsidTr="00FF5803">
        <w:trPr>
          <w:trHeight w:val="87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CBC5D3" w14:textId="1BBCA199" w:rsidR="00955EB7" w:rsidRPr="00CE5DFC" w:rsidRDefault="00BB709F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ndings indicating underlying CAD without acute ischemia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0D568" w14:textId="2E902241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llen's warni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9B5E5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3EA3B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DC3AE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8D9C8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</w:tr>
      <w:tr w:rsidR="00955EB7" w:rsidRPr="00CE5DFC" w14:paraId="7B2A06E4" w14:textId="77777777" w:rsidTr="00FF5803">
        <w:trPr>
          <w:trHeight w:val="116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FCACB2" w14:textId="09881540" w:rsidR="00955EB7" w:rsidRPr="00CE5DFC" w:rsidRDefault="00BB709F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ndings indicating acute ischemia without meeting STEMI/OMI criteria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DE83F" w14:textId="44A3FE9C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VL T-wave inversion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DE186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1A347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1AD37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EE953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</w:tr>
      <w:tr w:rsidR="00955EB7" w:rsidRPr="00CE5DFC" w14:paraId="6537CEC9" w14:textId="77777777" w:rsidTr="00FF5803">
        <w:trPr>
          <w:trHeight w:val="58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384924" w14:textId="380ECE5D" w:rsidR="00955EB7" w:rsidRPr="00CE5DFC" w:rsidRDefault="00D5606E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icarditi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74EB1" w14:textId="2B0F9B48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ffuse PR depress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A271E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B66AA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E6D83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C1614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</w:tr>
      <w:tr w:rsidR="00955EB7" w:rsidRPr="00CE5DFC" w14:paraId="379A2D28" w14:textId="77777777" w:rsidTr="00FF5803">
        <w:trPr>
          <w:trHeight w:val="58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3CB074" w14:textId="796A0E40" w:rsidR="00955EB7" w:rsidRPr="00CE5DFC" w:rsidRDefault="00584739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chydysrhythmia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4E6D6" w14:textId="54738103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nus node re-entrant tachycard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BC0A0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966C8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8EA63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4A8BD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</w:tr>
      <w:tr w:rsidR="00955EB7" w:rsidRPr="00CE5DFC" w14:paraId="03C9C972" w14:textId="77777777" w:rsidTr="00FF5803">
        <w:trPr>
          <w:trHeight w:val="58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66F1CF" w14:textId="2149B072" w:rsidR="00955EB7" w:rsidRPr="00CE5DFC" w:rsidRDefault="00ED0B23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ectrolyte abnormalitie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330D9" w14:textId="2302C99A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magnesem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D8E3A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63909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6F2AD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8999D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</w:tr>
      <w:tr w:rsidR="00955EB7" w:rsidRPr="00CE5DFC" w14:paraId="5243631C" w14:textId="77777777" w:rsidTr="00FF5803">
        <w:trPr>
          <w:trHeight w:val="58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E05863" w14:textId="74B196BF" w:rsidR="00955EB7" w:rsidRPr="00CE5DFC" w:rsidRDefault="00584739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chydysrhythmia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3182F" w14:textId="0C55D906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unctional tachycard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156CF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C335E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B73D8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7DF04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</w:tr>
      <w:tr w:rsidR="00955EB7" w:rsidRPr="00CE5DFC" w14:paraId="0A6DF19E" w14:textId="77777777" w:rsidTr="00FF5803">
        <w:trPr>
          <w:trHeight w:val="116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12755F" w14:textId="32759C53" w:rsidR="00955EB7" w:rsidRPr="00CE5DFC" w:rsidRDefault="00BB236D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ndings indicating acute ischemia without meeting STEMI/OMI criteria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E0E06" w14:textId="64FAE548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eudonormalization of T-wav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9EF3B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B9056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D0E49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9AE3C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</w:tr>
      <w:tr w:rsidR="00955EB7" w:rsidRPr="00CE5DFC" w14:paraId="6EC5F789" w14:textId="77777777" w:rsidTr="00FF5803">
        <w:trPr>
          <w:trHeight w:val="58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D189CF" w14:textId="28229C59" w:rsidR="00955EB7" w:rsidRPr="00CE5DFC" w:rsidRDefault="00BB236D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ectrolyte abnormalitie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AE841" w14:textId="52D4B9C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calcem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6ABF4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F61C5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689E6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51366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</w:tr>
      <w:tr w:rsidR="00955EB7" w:rsidRPr="00CE5DFC" w14:paraId="0D6BB6C7" w14:textId="77777777" w:rsidTr="00FF5803">
        <w:trPr>
          <w:trHeight w:val="58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39F1E9" w14:textId="5BF113FF" w:rsidR="00955EB7" w:rsidRPr="00CE5DFC" w:rsidRDefault="00584739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chydysrhythmia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6278C" w14:textId="4094177C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nus tachycard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F7343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5D223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B9235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4E115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</w:tr>
      <w:tr w:rsidR="00955EB7" w:rsidRPr="00CE5DFC" w14:paraId="64E937ED" w14:textId="77777777" w:rsidTr="00FF5803">
        <w:trPr>
          <w:trHeight w:val="87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A15A64" w14:textId="5EC81B63" w:rsidR="00955EB7" w:rsidRPr="00CE5DFC" w:rsidRDefault="00BB236D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 a patient with a suspected pulmonary embolism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FA317" w14:textId="3DCF9C53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-elevation in aV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5DA9C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0647F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C1D19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5346F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</w:tr>
      <w:tr w:rsidR="00955EB7" w:rsidRPr="00CE5DFC" w14:paraId="5D6D1EED" w14:textId="77777777" w:rsidTr="00FF5803">
        <w:trPr>
          <w:trHeight w:val="87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F40665" w14:textId="65891583" w:rsidR="00955EB7" w:rsidRPr="00CE5DFC" w:rsidRDefault="00BB236D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 a patient with a suspected pulmonary embolism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36260" w14:textId="5F374A01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erior T-wave inversion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6AF88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8F1D7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27B47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03925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</w:tr>
      <w:tr w:rsidR="00955EB7" w:rsidRPr="00CE5DFC" w14:paraId="0F640EF4" w14:textId="77777777" w:rsidTr="00FF5803">
        <w:trPr>
          <w:trHeight w:val="58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304FC6" w14:textId="29F8B63E" w:rsidR="00955EB7" w:rsidRPr="00CE5DFC" w:rsidRDefault="003A23E4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icarditi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845CF" w14:textId="457423A4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 depression and PR elevation in aV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A6B94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DE482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41D9A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076A3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</w:tr>
      <w:tr w:rsidR="00955EB7" w:rsidRPr="00CE5DFC" w14:paraId="4A864563" w14:textId="77777777" w:rsidTr="00FF5803">
        <w:trPr>
          <w:trHeight w:val="58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FA0884" w14:textId="028732A3" w:rsidR="00955EB7" w:rsidRPr="00CE5DFC" w:rsidRDefault="003A23E4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adycardias and AV block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E61EA" w14:textId="17AE5269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nus node exit block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E790F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70346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57190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2990D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</w:tr>
      <w:tr w:rsidR="00955EB7" w:rsidRPr="00CE5DFC" w14:paraId="080BA323" w14:textId="77777777" w:rsidTr="00FF5803">
        <w:trPr>
          <w:trHeight w:val="58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D3860A" w14:textId="4A990C28" w:rsidR="00955EB7" w:rsidRPr="00CE5DFC" w:rsidRDefault="00584739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Tachydysrhythmia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0D39D" w14:textId="6C74314C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rial tachycard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FD72D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E9285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7C280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D553B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</w:tr>
      <w:tr w:rsidR="00955EB7" w:rsidRPr="00CE5DFC" w14:paraId="66CDC2D8" w14:textId="77777777" w:rsidTr="00FF5803">
        <w:trPr>
          <w:trHeight w:val="58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87BEE4" w14:textId="79BC8CDB" w:rsidR="00955EB7" w:rsidRPr="00CE5DFC" w:rsidRDefault="001D209A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adycardias and AV block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E1C01" w14:textId="03241036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nus bradycard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24497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E2DDF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295C3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813D5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</w:tr>
      <w:tr w:rsidR="00955EB7" w:rsidRPr="00CE5DFC" w14:paraId="44A056EE" w14:textId="77777777" w:rsidTr="00FF5803">
        <w:trPr>
          <w:trHeight w:val="58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18488F" w14:textId="47E06C72" w:rsidR="00955EB7" w:rsidRPr="00CE5DFC" w:rsidRDefault="00972F9B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 a patient with a suspected pulmonary embolism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8CAF5" w14:textId="07AD1E38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BB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BF600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961BA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6DCA3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B184F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</w:tr>
      <w:tr w:rsidR="00955EB7" w:rsidRPr="00CE5DFC" w14:paraId="72F799CB" w14:textId="77777777" w:rsidTr="00FF5803">
        <w:trPr>
          <w:trHeight w:val="58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533637" w14:textId="59620279" w:rsidR="00955EB7" w:rsidRPr="00CE5DFC" w:rsidRDefault="008F2B9D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icarditi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3C632" w14:textId="2005C5E8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sence of ST depressions in all leads but aV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B76A6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379A5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EA9BF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2F96E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</w:tr>
      <w:tr w:rsidR="00955EB7" w:rsidRPr="00CE5DFC" w14:paraId="42CD664C" w14:textId="77777777" w:rsidTr="00FF5803">
        <w:trPr>
          <w:trHeight w:val="29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31C77D" w14:textId="145F599E" w:rsidR="00955EB7" w:rsidRPr="00CE5DFC" w:rsidRDefault="00972F9B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ncop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400BA" w14:textId="28FDB2CE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ort QT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75D34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F439E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1F94A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54D25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</w:tr>
      <w:tr w:rsidR="00955EB7" w:rsidRPr="00CE5DFC" w14:paraId="406E6816" w14:textId="77777777" w:rsidTr="00FF5803">
        <w:trPr>
          <w:trHeight w:val="58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6F39CF" w14:textId="399FF0AA" w:rsidR="00955EB7" w:rsidRPr="00CE5DFC" w:rsidRDefault="00972F9B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 a patient with a suspected pulmonary embolism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A53FD" w14:textId="176D04CA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1Q3T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5D8B5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743F6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714A7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00DCD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</w:tr>
      <w:tr w:rsidR="00955EB7" w:rsidRPr="00CE5DFC" w14:paraId="3BBD6D71" w14:textId="77777777" w:rsidTr="00FF5803">
        <w:trPr>
          <w:trHeight w:val="58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2B3035" w14:textId="690AAB7E" w:rsidR="00955EB7" w:rsidRPr="00CE5DFC" w:rsidRDefault="008F2B9D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icarditi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BDC12" w14:textId="188628FB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wnsloping TP segments (</w:t>
            </w:r>
            <w:proofErr w:type="spellStart"/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odick</w:t>
            </w:r>
            <w:proofErr w:type="spellEnd"/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ign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38207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008B5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ACA25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99E5F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</w:tr>
      <w:tr w:rsidR="00955EB7" w:rsidRPr="00CE5DFC" w14:paraId="0839BA09" w14:textId="77777777" w:rsidTr="00FF5803">
        <w:trPr>
          <w:trHeight w:val="58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7855C" w14:textId="5174A67E" w:rsidR="00955EB7" w:rsidRPr="00CE5DFC" w:rsidRDefault="001D209A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adycardias and AV block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C541A" w14:textId="198E9254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cond-degree, Mobitz type 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2A129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D5F90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7DD98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CF899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</w:tr>
      <w:tr w:rsidR="00DD16CA" w:rsidRPr="00CE5DFC" w14:paraId="510C27CA" w14:textId="77777777" w:rsidTr="00685446">
        <w:trPr>
          <w:trHeight w:val="870"/>
          <w:jc w:val="center"/>
        </w:trPr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39110E84" w14:textId="58465AC7" w:rsidR="00DD16CA" w:rsidRPr="00CE5DFC" w:rsidRDefault="005A1DD3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ndings indicating underlying CAD without acute ischemia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1E41F" w14:textId="3692B986" w:rsidR="00DD16CA" w:rsidRPr="00CE5DFC" w:rsidRDefault="00DD16CA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V aneurysm patter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DCB71" w14:textId="77777777" w:rsidR="00DD16CA" w:rsidRPr="00CE5DFC" w:rsidRDefault="00DD16CA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2638E" w14:textId="77777777" w:rsidR="00DD16CA" w:rsidRPr="00CE5DFC" w:rsidRDefault="00DD16CA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1E638" w14:textId="77777777" w:rsidR="00DD16CA" w:rsidRPr="00CE5DFC" w:rsidRDefault="00DD16CA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9F5EB" w14:textId="77777777" w:rsidR="00DD16CA" w:rsidRPr="00CE5DFC" w:rsidRDefault="00DD16CA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</w:tr>
      <w:tr w:rsidR="00955EB7" w:rsidRPr="00CE5DFC" w14:paraId="6C2EDFB0" w14:textId="77777777" w:rsidTr="00FF5803">
        <w:trPr>
          <w:trHeight w:val="145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3BB43A" w14:textId="58CA0910" w:rsidR="00955EB7" w:rsidRPr="00CE5DFC" w:rsidRDefault="008F1A45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coronary syndrome (ACS) / Occlusive myocardial infarction (OMI) / Acute Coronary Syndrome (ACS) equivalent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F4E0B" w14:textId="59CA9356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ifascicular</w:t>
            </w:r>
            <w:proofErr w:type="spellEnd"/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block: LBBB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0010E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3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5310F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7BE0D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2DC00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</w:tr>
      <w:tr w:rsidR="006C3907" w:rsidRPr="00CE5DFC" w14:paraId="3D70AD00" w14:textId="77777777" w:rsidTr="002B4015">
        <w:trPr>
          <w:trHeight w:val="580"/>
          <w:jc w:val="center"/>
        </w:trPr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5A84FF0D" w14:textId="3E372EDA" w:rsidR="006C3907" w:rsidRPr="00CE5DFC" w:rsidRDefault="00B20F5A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chydysrhythmia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8200D" w14:textId="141C9DD8" w:rsidR="006C3907" w:rsidRPr="00CE5DFC" w:rsidRDefault="006C390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focal atrial tachycardia (MAT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65A5E" w14:textId="77777777" w:rsidR="006C3907" w:rsidRPr="00CE5DFC" w:rsidRDefault="006C390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5C19C" w14:textId="77777777" w:rsidR="006C3907" w:rsidRPr="00CE5DFC" w:rsidRDefault="006C390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14215" w14:textId="77777777" w:rsidR="006C3907" w:rsidRPr="00CE5DFC" w:rsidRDefault="006C390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0F340" w14:textId="77777777" w:rsidR="006C3907" w:rsidRPr="00CE5DFC" w:rsidRDefault="006C390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</w:tr>
      <w:tr w:rsidR="00955EB7" w:rsidRPr="00CE5DFC" w14:paraId="047A4817" w14:textId="77777777" w:rsidTr="00FF5803">
        <w:trPr>
          <w:trHeight w:val="87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6AAB98" w14:textId="5A90229A" w:rsidR="00955EB7" w:rsidRPr="00CE5DFC" w:rsidRDefault="006C390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ndings indicating underlying CAD without acute ischemia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9AF2B" w14:textId="668C5C3D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ional QRS fragmenta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96E0B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F57DE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A9826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BA94A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</w:tr>
      <w:tr w:rsidR="009B64B0" w:rsidRPr="00CE5DFC" w14:paraId="070EC679" w14:textId="77777777" w:rsidTr="00DA22D3">
        <w:trPr>
          <w:trHeight w:val="2030"/>
          <w:jc w:val="center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6C6E096" w14:textId="08EDE77B" w:rsidR="009B64B0" w:rsidRPr="00CE5DFC" w:rsidRDefault="009B64B0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cute coronary syndrome (ACS) / Occlusive myocardial infarction (OMI) / Acute Coronary </w:t>
            </w: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Syndrome (ACS) equivalent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C436A" w14:textId="01E5BE1D" w:rsidR="009B64B0" w:rsidRPr="00CE5DFC" w:rsidRDefault="009B64B0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Bifascicular block: right bundle branch block (RBBB) and left anterior fascicular block (LAFB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36B4F" w14:textId="77777777" w:rsidR="009B64B0" w:rsidRPr="00CE5DFC" w:rsidRDefault="009B64B0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89C94" w14:textId="77777777" w:rsidR="009B64B0" w:rsidRPr="00CE5DFC" w:rsidRDefault="009B64B0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B9C61" w14:textId="77777777" w:rsidR="009B64B0" w:rsidRPr="00CE5DFC" w:rsidRDefault="009B64B0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AFB12" w14:textId="77777777" w:rsidR="009B64B0" w:rsidRPr="00CE5DFC" w:rsidRDefault="009B64B0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</w:tr>
      <w:tr w:rsidR="009B64B0" w:rsidRPr="00CE5DFC" w14:paraId="139D3424" w14:textId="77777777" w:rsidTr="00DA22D3">
        <w:trPr>
          <w:trHeight w:val="1740"/>
          <w:jc w:val="center"/>
        </w:trPr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78E995A" w14:textId="77777777" w:rsidR="009B64B0" w:rsidRPr="00CE5DFC" w:rsidRDefault="009B64B0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0B6D8" w14:textId="2FB30579" w:rsidR="009B64B0" w:rsidRPr="00CE5DFC" w:rsidRDefault="009B64B0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BB + left posterior fascicular block (LPFB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27465" w14:textId="77777777" w:rsidR="009B64B0" w:rsidRPr="00CE5DFC" w:rsidRDefault="009B64B0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822B4" w14:textId="77777777" w:rsidR="009B64B0" w:rsidRPr="00CE5DFC" w:rsidRDefault="009B64B0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82F55" w14:textId="77777777" w:rsidR="009B64B0" w:rsidRPr="00CE5DFC" w:rsidRDefault="009B64B0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C7E7B" w14:textId="77777777" w:rsidR="009B64B0" w:rsidRPr="00CE5DFC" w:rsidRDefault="009B64B0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</w:tr>
      <w:tr w:rsidR="00955EB7" w:rsidRPr="00CE5DFC" w14:paraId="570ACFCB" w14:textId="77777777" w:rsidTr="00FF5803">
        <w:trPr>
          <w:trHeight w:val="58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DE2C6E" w14:textId="4B972580" w:rsidR="00955EB7" w:rsidRPr="00CE5DFC" w:rsidRDefault="000C1C9B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-elevation differential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5FB6F" w14:textId="00866A22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-excita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E7A02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B6754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80218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520DE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</w:tr>
      <w:tr w:rsidR="00955EB7" w:rsidRPr="00CE5DFC" w14:paraId="4D3F69E5" w14:textId="77777777" w:rsidTr="00FF5803">
        <w:trPr>
          <w:trHeight w:val="58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5AEBC4" w14:textId="1E1FDC63" w:rsidR="00955EB7" w:rsidRPr="00CE5DFC" w:rsidRDefault="000C1C9B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chydysrhythmia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29535" w14:textId="475677EA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oxysmal atrial tachycard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7FAE1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073FD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E7A1D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F9623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</w:tr>
      <w:tr w:rsidR="000C1C9B" w:rsidRPr="00CE5DFC" w14:paraId="141EC2E3" w14:textId="77777777" w:rsidTr="00804CBF">
        <w:trPr>
          <w:trHeight w:val="580"/>
          <w:jc w:val="center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4C108E72" w14:textId="58D34B8B" w:rsidR="000C1C9B" w:rsidRPr="00CE5DFC" w:rsidRDefault="000C1C9B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trophy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E6457" w14:textId="49BE439A" w:rsidR="000C1C9B" w:rsidRPr="00CE5DFC" w:rsidRDefault="000C1C9B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ventricular hypertrophy (LVH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96387" w14:textId="77777777" w:rsidR="000C1C9B" w:rsidRPr="00CE5DFC" w:rsidRDefault="000C1C9B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BF2B5" w14:textId="77777777" w:rsidR="000C1C9B" w:rsidRPr="00CE5DFC" w:rsidRDefault="000C1C9B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ADA3A" w14:textId="77777777" w:rsidR="000C1C9B" w:rsidRPr="00CE5DFC" w:rsidRDefault="000C1C9B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2C00F" w14:textId="77777777" w:rsidR="000C1C9B" w:rsidRPr="00CE5DFC" w:rsidRDefault="000C1C9B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</w:tr>
      <w:tr w:rsidR="000C1C9B" w:rsidRPr="00CE5DFC" w14:paraId="667B6D26" w14:textId="77777777" w:rsidTr="00804CBF">
        <w:trPr>
          <w:trHeight w:val="580"/>
          <w:jc w:val="center"/>
        </w:trPr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D763B8E" w14:textId="77777777" w:rsidR="000C1C9B" w:rsidRPr="00CE5DFC" w:rsidRDefault="000C1C9B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74438" w14:textId="72F20532" w:rsidR="000C1C9B" w:rsidRPr="00CE5DFC" w:rsidRDefault="000C1C9B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ventricular hypertrophy (RVH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59D92" w14:textId="77777777" w:rsidR="000C1C9B" w:rsidRPr="00CE5DFC" w:rsidRDefault="000C1C9B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AAE85" w14:textId="77777777" w:rsidR="000C1C9B" w:rsidRPr="00CE5DFC" w:rsidRDefault="000C1C9B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62544" w14:textId="77777777" w:rsidR="000C1C9B" w:rsidRPr="00CE5DFC" w:rsidRDefault="000C1C9B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092C5" w14:textId="77777777" w:rsidR="000C1C9B" w:rsidRPr="00CE5DFC" w:rsidRDefault="000C1C9B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</w:tr>
      <w:tr w:rsidR="00955EB7" w:rsidRPr="00CE5DFC" w14:paraId="5CA6B117" w14:textId="77777777" w:rsidTr="00FF5803">
        <w:trPr>
          <w:trHeight w:val="29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8F9775" w14:textId="3A5A9032" w:rsidR="00955EB7" w:rsidRPr="00CE5DFC" w:rsidRDefault="000C1C9B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ncop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745FD" w14:textId="3F5A9053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arly repolariza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F34C6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8450D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DFB9C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A5B20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</w:tr>
      <w:tr w:rsidR="00955EB7" w:rsidRPr="00CE5DFC" w14:paraId="72907CE0" w14:textId="77777777" w:rsidTr="00FF5803">
        <w:trPr>
          <w:trHeight w:val="58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64479D" w14:textId="7818E0A3" w:rsidR="00955EB7" w:rsidRPr="00CE5DFC" w:rsidRDefault="000C1C9B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adycardias and AV block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4B0BA" w14:textId="6D6EBB95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rst-degree AV block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6A0CE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3C040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320AE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98D59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</w:tr>
      <w:tr w:rsidR="00955EB7" w:rsidRPr="00CE5DFC" w14:paraId="57BE4BB2" w14:textId="77777777" w:rsidTr="00FF5803">
        <w:trPr>
          <w:trHeight w:val="58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5700E6" w14:textId="2F05583A" w:rsidR="00955EB7" w:rsidRPr="00CE5DFC" w:rsidRDefault="000C1C9B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-elevation differential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38CA5" w14:textId="7B1664C9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arly repolariza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6EEA9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E8B8E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CAF57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F4D88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</w:tr>
      <w:tr w:rsidR="000929B7" w:rsidRPr="00CE5DFC" w14:paraId="3B573460" w14:textId="77777777" w:rsidTr="00B11D82">
        <w:trPr>
          <w:trHeight w:val="580"/>
          <w:jc w:val="center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4C0D46E" w14:textId="2A203C33" w:rsidR="000929B7" w:rsidRPr="00CE5DFC" w:rsidRDefault="000929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ctopy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ADE15" w14:textId="4F5EC449" w:rsidR="000929B7" w:rsidRPr="00CE5DFC" w:rsidRDefault="000929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mature ventricular contractions (PVCs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0884C" w14:textId="77777777" w:rsidR="000929B7" w:rsidRPr="00CE5DFC" w:rsidRDefault="000929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9A1A0" w14:textId="77777777" w:rsidR="000929B7" w:rsidRPr="00CE5DFC" w:rsidRDefault="000929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A650B" w14:textId="77777777" w:rsidR="000929B7" w:rsidRPr="00CE5DFC" w:rsidRDefault="000929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342D2" w14:textId="77777777" w:rsidR="000929B7" w:rsidRPr="00CE5DFC" w:rsidRDefault="000929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</w:tr>
      <w:tr w:rsidR="000929B7" w:rsidRPr="00CE5DFC" w14:paraId="0FAE7A7E" w14:textId="77777777" w:rsidTr="00B11D82">
        <w:trPr>
          <w:trHeight w:val="580"/>
          <w:jc w:val="center"/>
        </w:trPr>
        <w:tc>
          <w:tcPr>
            <w:tcW w:w="2160" w:type="dxa"/>
            <w:vMerge/>
            <w:tcBorders>
              <w:left w:val="single" w:sz="4" w:space="0" w:color="auto"/>
            </w:tcBorders>
          </w:tcPr>
          <w:p w14:paraId="74C60ED9" w14:textId="77777777" w:rsidR="000929B7" w:rsidRPr="00CE5DFC" w:rsidRDefault="000929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128A9" w14:textId="295F7D83" w:rsidR="000929B7" w:rsidRPr="00CE5DFC" w:rsidRDefault="000929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mature junctional complexes (PJCs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F2FF7" w14:textId="77777777" w:rsidR="000929B7" w:rsidRPr="00CE5DFC" w:rsidRDefault="000929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00CAB" w14:textId="77777777" w:rsidR="000929B7" w:rsidRPr="00CE5DFC" w:rsidRDefault="000929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2D236" w14:textId="77777777" w:rsidR="000929B7" w:rsidRPr="00CE5DFC" w:rsidRDefault="000929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75681" w14:textId="77777777" w:rsidR="000929B7" w:rsidRPr="00CE5DFC" w:rsidRDefault="000929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0929B7" w:rsidRPr="00CE5DFC" w14:paraId="180EEE06" w14:textId="77777777" w:rsidTr="00B11D82">
        <w:trPr>
          <w:trHeight w:val="580"/>
          <w:jc w:val="center"/>
        </w:trPr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3079E3B" w14:textId="77777777" w:rsidR="000929B7" w:rsidRPr="00CE5DFC" w:rsidRDefault="000929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DEF45" w14:textId="3620F4E3" w:rsidR="000929B7" w:rsidRPr="00CE5DFC" w:rsidRDefault="000929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mature atrial contractions (PACs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7A06D" w14:textId="77777777" w:rsidR="000929B7" w:rsidRPr="00CE5DFC" w:rsidRDefault="000929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2458C" w14:textId="77777777" w:rsidR="000929B7" w:rsidRPr="00CE5DFC" w:rsidRDefault="000929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2DE6F" w14:textId="77777777" w:rsidR="000929B7" w:rsidRPr="00CE5DFC" w:rsidRDefault="000929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C023E" w14:textId="77777777" w:rsidR="000929B7" w:rsidRPr="00CE5DFC" w:rsidRDefault="000929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</w:tr>
      <w:tr w:rsidR="00955EB7" w:rsidRPr="00CE5DFC" w14:paraId="485F9B2A" w14:textId="77777777" w:rsidTr="00FF5803">
        <w:trPr>
          <w:trHeight w:val="29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8FDBC4" w14:textId="0BA10F61" w:rsidR="00955EB7" w:rsidRPr="00CE5DFC" w:rsidRDefault="006C58B4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trophy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E2C6E" w14:textId="3CD7BE0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rial hypertroph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4B5CC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F17D1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19C6B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A9980" w14:textId="77777777" w:rsidR="00955EB7" w:rsidRPr="00CE5DFC" w:rsidRDefault="00955EB7" w:rsidP="000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</w:tr>
    </w:tbl>
    <w:p w14:paraId="0793BA84" w14:textId="77777777" w:rsidR="000B4A26" w:rsidRPr="00CE5DFC" w:rsidRDefault="000B4A26">
      <w:pPr>
        <w:rPr>
          <w:rFonts w:ascii="Times New Roman" w:hAnsi="Times New Roman" w:cs="Times New Roman"/>
        </w:rPr>
      </w:pPr>
    </w:p>
    <w:p w14:paraId="2E45B6C4" w14:textId="77777777" w:rsidR="000753F1" w:rsidRPr="00CE5DFC" w:rsidRDefault="000753F1" w:rsidP="000753F1">
      <w:pPr>
        <w:rPr>
          <w:rFonts w:ascii="Times New Roman" w:hAnsi="Times New Roman" w:cs="Times New Roman"/>
        </w:rPr>
      </w:pPr>
      <w:r w:rsidRPr="00CE5DFC">
        <w:rPr>
          <w:rFonts w:ascii="Times New Roman" w:hAnsi="Times New Roman" w:cs="Times New Roman"/>
        </w:rPr>
        <w:t>Abbreviations:</w:t>
      </w:r>
    </w:p>
    <w:p w14:paraId="43814B47" w14:textId="77777777" w:rsidR="000753F1" w:rsidRPr="00CE5DFC" w:rsidRDefault="000753F1" w:rsidP="000753F1">
      <w:pPr>
        <w:rPr>
          <w:rFonts w:ascii="Times New Roman" w:hAnsi="Times New Roman" w:cs="Times New Roman"/>
        </w:rPr>
      </w:pPr>
      <w:r w:rsidRPr="00CE5DFC">
        <w:rPr>
          <w:rFonts w:ascii="Times New Roman" w:hAnsi="Times New Roman" w:cs="Times New Roman"/>
        </w:rPr>
        <w:t>Standard Deviation (SD)</w:t>
      </w:r>
    </w:p>
    <w:p w14:paraId="5231C6F9" w14:textId="77777777" w:rsidR="000753F1" w:rsidRPr="00CE5DFC" w:rsidRDefault="000753F1" w:rsidP="000753F1">
      <w:pPr>
        <w:rPr>
          <w:rFonts w:ascii="Times New Roman" w:hAnsi="Times New Roman" w:cs="Times New Roman"/>
        </w:rPr>
      </w:pPr>
      <w:r w:rsidRPr="00CE5DFC">
        <w:rPr>
          <w:rFonts w:ascii="Times New Roman" w:hAnsi="Times New Roman" w:cs="Times New Roman"/>
        </w:rPr>
        <w:t>Atrioventricular (AV)</w:t>
      </w:r>
    </w:p>
    <w:p w14:paraId="5AAB12AD" w14:textId="77777777" w:rsidR="000753F1" w:rsidRPr="00CE5DFC" w:rsidRDefault="000753F1" w:rsidP="000753F1">
      <w:pPr>
        <w:rPr>
          <w:rFonts w:ascii="Times New Roman" w:hAnsi="Times New Roman" w:cs="Times New Roman"/>
        </w:rPr>
      </w:pPr>
      <w:r w:rsidRPr="00CE5DFC">
        <w:rPr>
          <w:rFonts w:ascii="Times New Roman" w:hAnsi="Times New Roman" w:cs="Times New Roman"/>
        </w:rPr>
        <w:t>Acute Coronary Syndrome (ACS)</w:t>
      </w:r>
    </w:p>
    <w:p w14:paraId="6FF856FA" w14:textId="77777777" w:rsidR="000753F1" w:rsidRPr="00CE5DFC" w:rsidRDefault="000753F1" w:rsidP="000753F1">
      <w:pPr>
        <w:rPr>
          <w:rFonts w:ascii="Times New Roman" w:hAnsi="Times New Roman" w:cs="Times New Roman"/>
        </w:rPr>
      </w:pPr>
      <w:r w:rsidRPr="00CE5DFC">
        <w:rPr>
          <w:rFonts w:ascii="Times New Roman" w:hAnsi="Times New Roman" w:cs="Times New Roman"/>
        </w:rPr>
        <w:t>Occlusive Myocardial Infarction (OMI)</w:t>
      </w:r>
    </w:p>
    <w:p w14:paraId="252DB6BF" w14:textId="77777777" w:rsidR="000753F1" w:rsidRPr="00CE5DFC" w:rsidRDefault="000753F1" w:rsidP="000753F1">
      <w:pPr>
        <w:rPr>
          <w:rFonts w:ascii="Times New Roman" w:hAnsi="Times New Roman" w:cs="Times New Roman"/>
        </w:rPr>
      </w:pPr>
      <w:r w:rsidRPr="00CE5DFC">
        <w:rPr>
          <w:rFonts w:ascii="Times New Roman" w:hAnsi="Times New Roman" w:cs="Times New Roman"/>
        </w:rPr>
        <w:t>Left Bundle Branch Block (LBBB)</w:t>
      </w:r>
    </w:p>
    <w:p w14:paraId="65C89606" w14:textId="77777777" w:rsidR="000753F1" w:rsidRPr="00CE5DFC" w:rsidRDefault="000753F1" w:rsidP="000753F1">
      <w:pPr>
        <w:rPr>
          <w:rFonts w:ascii="Times New Roman" w:hAnsi="Times New Roman" w:cs="Times New Roman"/>
        </w:rPr>
      </w:pPr>
      <w:r w:rsidRPr="00CE5DFC">
        <w:rPr>
          <w:rFonts w:ascii="Times New Roman" w:hAnsi="Times New Roman" w:cs="Times New Roman"/>
        </w:rPr>
        <w:t>ST-Elevation Myocardial Infarction (STEMI)</w:t>
      </w:r>
    </w:p>
    <w:p w14:paraId="5B305FCF" w14:textId="77777777" w:rsidR="000753F1" w:rsidRPr="00CE5DFC" w:rsidRDefault="000753F1" w:rsidP="000753F1">
      <w:pPr>
        <w:rPr>
          <w:rFonts w:ascii="Times New Roman" w:hAnsi="Times New Roman" w:cs="Times New Roman"/>
        </w:rPr>
      </w:pPr>
      <w:r w:rsidRPr="00CE5DFC">
        <w:rPr>
          <w:rFonts w:ascii="Times New Roman" w:hAnsi="Times New Roman" w:cs="Times New Roman"/>
        </w:rPr>
        <w:t>Electrocardiogram (ECG)</w:t>
      </w:r>
    </w:p>
    <w:p w14:paraId="6793DB01" w14:textId="7822A524" w:rsidR="000753F1" w:rsidRPr="00CE5DFC" w:rsidRDefault="000753F1">
      <w:pPr>
        <w:rPr>
          <w:rFonts w:ascii="Times New Roman" w:hAnsi="Times New Roman" w:cs="Times New Roman"/>
          <w:b/>
          <w:bCs/>
        </w:rPr>
      </w:pPr>
    </w:p>
    <w:sectPr w:rsidR="000753F1" w:rsidRPr="00CE5D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A26"/>
    <w:rsid w:val="00040B6C"/>
    <w:rsid w:val="000539BC"/>
    <w:rsid w:val="000753F1"/>
    <w:rsid w:val="00091EEF"/>
    <w:rsid w:val="000929B7"/>
    <w:rsid w:val="00094C0A"/>
    <w:rsid w:val="000B4A26"/>
    <w:rsid w:val="000C1C9B"/>
    <w:rsid w:val="000D0BC7"/>
    <w:rsid w:val="00154256"/>
    <w:rsid w:val="00172F43"/>
    <w:rsid w:val="00197FD0"/>
    <w:rsid w:val="001C588B"/>
    <w:rsid w:val="001D209A"/>
    <w:rsid w:val="00217A2E"/>
    <w:rsid w:val="00233344"/>
    <w:rsid w:val="002339B7"/>
    <w:rsid w:val="00241A58"/>
    <w:rsid w:val="002729A0"/>
    <w:rsid w:val="002E2285"/>
    <w:rsid w:val="002F1481"/>
    <w:rsid w:val="003A23E4"/>
    <w:rsid w:val="003A49B5"/>
    <w:rsid w:val="003B4C42"/>
    <w:rsid w:val="003E3968"/>
    <w:rsid w:val="004002EE"/>
    <w:rsid w:val="004707F5"/>
    <w:rsid w:val="004764A7"/>
    <w:rsid w:val="0049285F"/>
    <w:rsid w:val="00524AEE"/>
    <w:rsid w:val="005643E8"/>
    <w:rsid w:val="00570423"/>
    <w:rsid w:val="00576431"/>
    <w:rsid w:val="005804B3"/>
    <w:rsid w:val="00584739"/>
    <w:rsid w:val="005A1DD3"/>
    <w:rsid w:val="005E0C07"/>
    <w:rsid w:val="006114EC"/>
    <w:rsid w:val="0068470B"/>
    <w:rsid w:val="00697982"/>
    <w:rsid w:val="006B0FF4"/>
    <w:rsid w:val="006C3907"/>
    <w:rsid w:val="006C58B4"/>
    <w:rsid w:val="007108DA"/>
    <w:rsid w:val="00711F8F"/>
    <w:rsid w:val="007257B2"/>
    <w:rsid w:val="00735377"/>
    <w:rsid w:val="008228B3"/>
    <w:rsid w:val="00842CC8"/>
    <w:rsid w:val="00856C27"/>
    <w:rsid w:val="008B0CBC"/>
    <w:rsid w:val="008C54D5"/>
    <w:rsid w:val="008D2E12"/>
    <w:rsid w:val="008F1A45"/>
    <w:rsid w:val="008F2B9D"/>
    <w:rsid w:val="008F632B"/>
    <w:rsid w:val="00921B11"/>
    <w:rsid w:val="00955EB7"/>
    <w:rsid w:val="00972F9B"/>
    <w:rsid w:val="009807C7"/>
    <w:rsid w:val="009B1086"/>
    <w:rsid w:val="009B64B0"/>
    <w:rsid w:val="009F198E"/>
    <w:rsid w:val="00A266E4"/>
    <w:rsid w:val="00A3047D"/>
    <w:rsid w:val="00A36299"/>
    <w:rsid w:val="00A40BB2"/>
    <w:rsid w:val="00AA5AD1"/>
    <w:rsid w:val="00AB7FB6"/>
    <w:rsid w:val="00AF7A93"/>
    <w:rsid w:val="00B10A64"/>
    <w:rsid w:val="00B20F5A"/>
    <w:rsid w:val="00B378B7"/>
    <w:rsid w:val="00B63FAF"/>
    <w:rsid w:val="00BA0A6A"/>
    <w:rsid w:val="00BB236D"/>
    <w:rsid w:val="00BB709F"/>
    <w:rsid w:val="00C6440F"/>
    <w:rsid w:val="00CD7668"/>
    <w:rsid w:val="00CE5C02"/>
    <w:rsid w:val="00CE5DFC"/>
    <w:rsid w:val="00D0221D"/>
    <w:rsid w:val="00D5606E"/>
    <w:rsid w:val="00D56F17"/>
    <w:rsid w:val="00D63BF1"/>
    <w:rsid w:val="00D81F9D"/>
    <w:rsid w:val="00DD024F"/>
    <w:rsid w:val="00DD16CA"/>
    <w:rsid w:val="00DE5E63"/>
    <w:rsid w:val="00E07DDA"/>
    <w:rsid w:val="00E62580"/>
    <w:rsid w:val="00E71CD4"/>
    <w:rsid w:val="00E7497E"/>
    <w:rsid w:val="00ED0B23"/>
    <w:rsid w:val="00EF2323"/>
    <w:rsid w:val="00EF6348"/>
    <w:rsid w:val="00F33591"/>
    <w:rsid w:val="00F469C8"/>
    <w:rsid w:val="00F60493"/>
    <w:rsid w:val="00FF5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009AB"/>
  <w15:chartTrackingRefBased/>
  <w15:docId w15:val="{1A132B28-769E-4D68-A6BD-681A9B0BB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4A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4A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4A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4A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4A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4A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4A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4A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4A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A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4A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4A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4A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4A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4A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4A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4A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4A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4A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4A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A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4A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4A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4A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4A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4A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4A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4A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4A2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B4A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4A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4A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A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A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39</Words>
  <Characters>5357</Characters>
  <Application>Microsoft Office Word</Application>
  <DocSecurity>0</DocSecurity>
  <Lines>44</Lines>
  <Paragraphs>12</Paragraphs>
  <ScaleCrop>false</ScaleCrop>
  <Company>Ninja Example</Company>
  <LinksUpToDate>false</LinksUpToDate>
  <CharactersWithSpaces>6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Rich</dc:creator>
  <cp:keywords/>
  <dc:description/>
  <cp:lastModifiedBy>Jennifer Yee</cp:lastModifiedBy>
  <cp:revision>3</cp:revision>
  <cp:lastPrinted>2026-01-18T15:52:00Z</cp:lastPrinted>
  <dcterms:created xsi:type="dcterms:W3CDTF">2026-01-18T16:22:00Z</dcterms:created>
  <dcterms:modified xsi:type="dcterms:W3CDTF">2026-01-18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e59629-fadc-40ad-b129-dadad8888ee2</vt:lpwstr>
  </property>
</Properties>
</file>